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jc w:val="both"/>
        <w:textAlignment w:val="baselin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8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kern w:val="2"/>
        </w:rPr>
        <w:t xml:space="preserve">The significantly enriched Gene Ontology (GO) terms of the predicted substrates of caspase-1, 7, 6, 8, granzyme B (human) and granzyme B (mouse) that were available to be analyzed by the gene list enrichment analysis tool ToppFun. </w:t>
      </w:r>
      <w:r>
        <w:rPr>
          <w:rFonts w:cs="Times New Roman" w:ascii="Times New Roman" w:hAnsi="Times New Roman"/>
        </w:rPr>
        <w:t xml:space="preserve">The significantly enriched GO terms of the predicted substrates are listed according to three major categories: Molecular Function, Biological Process and Cellular Component. The </w:t>
      </w:r>
      <w:r>
        <w:rPr>
          <w:rFonts w:cs="Times New Roman" w:ascii="Times New Roman" w:hAnsi="Times New Roman"/>
          <w:bCs/>
          <w:i/>
        </w:rPr>
        <w:t>P</w:t>
      </w:r>
      <w:r>
        <w:rPr>
          <w:rFonts w:cs="Times New Roman" w:ascii="Times New Roman" w:hAnsi="Times New Roman"/>
        </w:rPr>
        <w:t>-value of each GO term in the predicted substrates was calculated by randomly sampling the whole genome.</w:t>
      </w:r>
    </w:p>
    <w:p>
      <w:pPr>
        <w:pStyle w:val="NormalWeb"/>
        <w:spacing w:before="0" w:after="0"/>
        <w:jc w:val="both"/>
        <w:textAlignment w:val="baselin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139" w:type="dxa"/>
        <w:jc w:val="center"/>
        <w:tblInd w:w="0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842"/>
        <w:gridCol w:w="930"/>
        <w:gridCol w:w="567"/>
        <w:gridCol w:w="1114"/>
        <w:gridCol w:w="2751"/>
        <w:gridCol w:w="992"/>
        <w:gridCol w:w="955"/>
        <w:gridCol w:w="988"/>
      </w:tblGrid>
      <w:tr>
        <w:trPr/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sz w:val="18"/>
                <w:szCs w:val="18"/>
              </w:rPr>
              <w:t>Protease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sz w:val="18"/>
                <w:szCs w:val="18"/>
              </w:rPr>
              <w:t>Gene Ontology category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sz w:val="18"/>
                <w:szCs w:val="18"/>
              </w:rPr>
              <w:t>Rank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sz w:val="18"/>
                <w:szCs w:val="18"/>
              </w:rPr>
              <w:t>ID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sz w:val="18"/>
                <w:szCs w:val="18"/>
              </w:rPr>
              <w:t>Nam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sz w:val="18"/>
                <w:szCs w:val="18"/>
              </w:rPr>
              <w:t>Term in predicted substrates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sz w:val="18"/>
                <w:szCs w:val="18"/>
              </w:rPr>
              <w:t>Term in human Genome</w:t>
            </w:r>
          </w:p>
        </w:tc>
      </w:tr>
      <w:tr>
        <w:trPr/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aspase-1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Molecular Function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16772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transferase activity, transferring phosphorus-containing group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.265E-16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954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984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16301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kinase activ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375E-15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31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54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16773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phosphotransferase activity, alcohol group as acceptor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.694E-13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09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28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19899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enzyme binding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.377E-13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08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34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46983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protein dimerization activit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293E-11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26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49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30528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transcription regulator activit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856E-11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012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056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42802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identical protein binding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.701E-11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04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33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19904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protein domain specific binding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.273E-10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04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15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04672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protein kinase activ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.695E-1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96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13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01071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ucleic acid binding transcription factor activit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.660E-10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968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012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Biological Proces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07049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ell cycl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.198E-23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214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248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10604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positive regulation of macromolecule metabolic proces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.815E-22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300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342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48468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ell developm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204E-2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207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243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09893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positive regulation of metabolic proces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350E-21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410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460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51239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regulation of multicellular organismal proces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.418E-21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403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453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31325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positive regulation of cellular metabolic proces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.120E-20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338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386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10646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regulation of cell communicatio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197E-17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071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105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30030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ell projection organiz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099E-1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6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76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50793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regulation of developmental proce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340E-1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98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013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31324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egative regulation of cellular metabolic proce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.250E-1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99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023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ellular Compone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05654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ucleoplas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.358E-2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29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341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31226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intrinsic to plasma membra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.638E-1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26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322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05730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ucleol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.608E-1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09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133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05887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integral to plasma membra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.365E-1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24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296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44451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ucleoplasm pa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.754E-1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6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82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05794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lgi apparat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.068E-1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99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032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42995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ell projec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403E-1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025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069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31988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membrane-bounded vesic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.378E-1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4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72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16023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ytoplasmic membrane-bounded vesic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.624E-1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2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50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00267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ell frac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.254E-1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37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462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aspase-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Molecular Func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19899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enzyme bind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269E-1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1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34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05083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small GTPase regulator activ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.316E-1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4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07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30695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TPase regulator activ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9.582E-1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9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64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60589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ucleoside-triphosphatase regulator activ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166E-1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9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77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08092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ytoskeletal protein bind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.035E-1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2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79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05085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uanyl-nucleotide exchange factor activ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546E-1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60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17111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ucleoside-triphosphatase activ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.398E-1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76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68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16462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pyrophosphatase activ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.463E-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8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99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16818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hydrolase activity, acting on acid anhydrides, in phosphorus-containing anhydrid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.251E-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8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02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16817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hydrolase activity, acting on acid anhydrid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9.987E-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8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04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Biological Proces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30030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ell projection organiz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.239E-1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05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76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22008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eurogenes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339E-1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76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015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48699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eneration of neuro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.786E-1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5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959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32990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ell part morphogenes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.364E-1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36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70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48858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ell projection morphogenes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.728E-1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3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64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48666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euron developm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273E-1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8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15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48468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ell developm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.114E-1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3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243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30182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euron differenti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.508E-1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35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94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31175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euron projection developm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022E-1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5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25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48812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euron projection morphogenes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.651E-1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15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23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ellular Compone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44430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ytoskeletal pa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304E-1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120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15630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microtubule cytoskelet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.588E-1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6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89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44451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ucleoplasm pa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.182E-1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8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82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42995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ell projec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.616E-1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6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069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05654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ucleoplas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.288E-1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3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341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30054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ell junc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.539E-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2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28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43005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euron projec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.337E-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1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83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45202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synap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.087E-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76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72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44463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ell projection pa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.723E-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8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09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70161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anchoring junc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.189E-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87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aspase-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Molecular Func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17111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ucleoside-triphosphatase activ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.345E-2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1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68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16462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pyrophosphatase activ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.265E-2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26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99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16818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hydrolase activity, acting on acid anhydrides, in phosphorus-containing anhydrid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.962E-2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26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02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16817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hydrolase activity, acting on acid anhydrid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.251E-2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2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04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16887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ATPase activ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423E-2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6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57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04386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helicase activ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.077E-2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2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47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30695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TPase regulator activ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.726E-2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2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64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42623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ATPase activity, coupl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907E-2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1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89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16772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transferase activity, transferring phosphorus-containing group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.643E-2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06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984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19899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enzyme bind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.429E-2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25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34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Biological Proces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06195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purine nucleotide catabolic proce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.882E-2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7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36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22610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biological adhes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280E-2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6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84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07155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ell adhes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280E-2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6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84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72523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purine-containing compound catabolic proce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.714E-2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7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41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30030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ell projection organiz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015E-2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05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76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09166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ucleotide catabolic proce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181E-2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8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59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09203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ribonucleoside triphosphate catabolic proce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.352E-2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3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87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09143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ucleoside triphosphate catabolic proce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.503E-2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4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94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09146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purine nucleoside triphosphate catabolic proce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.075E-2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3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89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09207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purine ribonucleoside triphosphate catabolic proce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.657E-2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3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86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ellular Component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44430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ytoskeletal par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861E-25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89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120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42995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ell projec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.941E-2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60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069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05730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ucleolu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.021E-20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77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133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15630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microtubule cytoskeleto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.935E-17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31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89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43005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euron projectio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9.304E-17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73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83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15629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actin cytoskeleto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442E-15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27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27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44463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ell projection par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633E-13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23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09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31012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extracellular matrix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.365E-13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61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99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30054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ell junctio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.394E-13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85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28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05654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ucleoplasm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.229E-12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48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341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aspase-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Molecular Func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04672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protein kinase activit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.651E-43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52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13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16773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phosphotransferase activity, alcohol group as acceptor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.211E-43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42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28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16301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kinase activit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501E-36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27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54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16772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transferase activity, transferring phosphorus-containing group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.082E-33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17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984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04674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protein serine/threonine kinase activit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.029E-28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87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32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19899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enzyme binding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.732E-20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73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34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30695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TPase regulator activit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.978E-13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83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64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04713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protein tyrosine kinase activit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204E-11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34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44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60589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ucleoside-triphosphatase regulator activit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.433E-11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87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77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16462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pyrophosphatase activit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.758E-11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19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99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Biological Proces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06468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protein phosphorylatio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.456E-28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59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922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30030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ell projection organizatio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.080E-20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31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76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16310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phosphorylatio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.935E-19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093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422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44248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ellular catabolic proces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.692E-17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132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489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22610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biological adhesio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434E-16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00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84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07155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ell adhesio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434E-16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00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84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22008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eurogenesi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736E-16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94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015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48468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ell developmen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.455E-16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956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243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48699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eneration of neuron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.089E-16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52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959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31175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euron projection developmen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.103E-15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08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25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ellular Compone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42995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ell projectio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.378E-21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37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069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15630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microtubule cytoskeleto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.618E-20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60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89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05730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ucleolu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.422E-20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79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133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05654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ucleoplasm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.907E-17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014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341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30054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ell junctio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520E-14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01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28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43005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euron projectio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189E-11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60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83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70161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anchoring junctio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264E-10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65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87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44430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ytoskeletal par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.297E-10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32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120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05815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microtubule organizing center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.634E-10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71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29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05578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proteinaceous extracellular matrix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.622E-10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78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39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ranzyme B (human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Molecular Func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16773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phosphotransferase activity, alcohol group as acceptor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9.593E-30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24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28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16301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kinase activit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.714E-29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19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54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16772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transferase activity, transferring phosphorus-containing group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.301E-29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16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984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04672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protein kinase activit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.784E-25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26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13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30695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TPase regulator activit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.570E-18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98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64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60589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ucleoside-triphosphatase regulator activit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.634E-16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04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77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19899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enzyme binding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.755E-16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70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34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04674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protein serine/threonine kinase activit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568E-15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68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32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08092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ytoskeletal protein binding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.690E-14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76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79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05083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small GTPase regulator activit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.085E-14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69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07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Biological Proces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30030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ell projection organizatio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862E-25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52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76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22008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eurogenesi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.626E-21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19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015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07049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ell cycl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.932E-20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986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248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44248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ellular catabolic proces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.306E-20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160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489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48468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ell developmen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.067E-20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982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243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48699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eneration of neuron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.085E-20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74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959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31175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euron projection developmen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.086E-19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24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25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48666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euron developmen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.863E-19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91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15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00902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ell morphogenesi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.964E-19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78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98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32989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ellular component morphogenesi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.106E-18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06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39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ellular Compone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05654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ucleoplasm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9.447E-26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059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341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42995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ell projectio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.206E-18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39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069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05730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ucleolu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.721E-17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80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133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15630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microtubule cytoskeleto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.771E-16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56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89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45202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synap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.454E-16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95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72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44451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ucleoplasm par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.771E-15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20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82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00267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ell fractio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.326E-14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101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462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43005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euron projectio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.995E-13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70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83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05626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insoluble fractio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.140E-12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46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111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30054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ell junctio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.637E-12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00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28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ranzyme B (mouse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Molecular Func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17111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ucleoside-triphosphatase activit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.942E-15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84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68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16887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ATPase activit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790E-14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50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57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16462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pyrophosphatase activit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9.010E-14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97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99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30695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TPase regulator activit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.411E-13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09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64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16818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hydrolase activity, acting on acid anhydrides, in phosphorus-containing anhydride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.473E-13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97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02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16817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hydrolase activity, acting on acid anhydride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.615E-13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98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04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16772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transferase activity, transferring phosphorus-containing group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.363E-13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95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984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16301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kinase activit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.339E-13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24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54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60589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ucleoside-triphosphatase regulator activit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.427E-12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13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77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05083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small GTPase regulator activit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.723E-12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15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07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Biological Proces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44282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small molecule catabolic proces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164E-19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49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55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44248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ellular catabolic proces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976E-18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88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489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22610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biological adhesio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521E-17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58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84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07155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ell adhesio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521E-17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58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84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06195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purine nucleotide catabolic proces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459E-16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60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36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72523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purine-containing compound catabolic proces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.985E-16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62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41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09166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ucleotide catabolic proces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849E-15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70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59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34656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ucleobase, nucleoside and nucleotide catabolic proces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.737E-15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78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74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34655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ucleobase, nucleoside, nucleotide and nucleic acid catabolic proces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.737E-15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78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74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09154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purine ribonucleotide catabolic proces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.049E-15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30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91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ellular Compone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42995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ell projectio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047E-13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35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069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05654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ucleoplasm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.453E-13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74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341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30054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ell junctio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.278E-12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28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31012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extracellular matrix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.025E-12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65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99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05578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proteinaceous extracellular matrix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.696E-12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30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39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15630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microtubule cytoskeleto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650E-11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23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89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45202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synap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603E-10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01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72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44430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ytoskeletal par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.295E-9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41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120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70161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anchoring junctio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.571E-8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32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87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O:0005912</w:t>
            </w:r>
          </w:p>
        </w:tc>
        <w:tc>
          <w:tcPr>
            <w:tcW w:w="2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adherens junctio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379E-7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23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73</w:t>
            </w:r>
          </w:p>
        </w:tc>
      </w:tr>
    </w:tbl>
    <w:p>
      <w:pPr>
        <w:pStyle w:val="NormalWeb"/>
        <w:spacing w:before="0" w:after="0"/>
        <w:jc w:val="both"/>
        <w:textAlignment w:val="baseline"/>
        <w:rPr>
          <w:rFonts w:ascii="Times New Roman" w:hAnsi="Times New Roman" w:cs="Times New Roman"/>
          <w:kern w:val="2"/>
          <w:sz w:val="18"/>
          <w:szCs w:val="18"/>
        </w:rPr>
      </w:pPr>
      <w:r>
        <w:rPr>
          <w:rFonts w:cs="Times New Roman" w:ascii="Times New Roman" w:hAnsi="Times New Roman"/>
          <w:kern w:val="2"/>
          <w:sz w:val="18"/>
          <w:szCs w:val="18"/>
        </w:rPr>
      </w:r>
    </w:p>
    <w:sectPr>
      <w:footerReference w:type="default" r:id="rId2"/>
      <w:type w:val="nextPage"/>
      <w:pgSz w:w="11906" w:h="16838"/>
      <w:pgMar w:left="1298" w:right="1298" w:gutter="0" w:header="0" w:top="1395" w:footer="709" w:bottom="141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-Light">
    <w:altName w:val="Times New Roman"/>
    <w:charset w:val="00"/>
    <w:family w:val="swiss"/>
    <w:pitch w:val="variable"/>
  </w:font>
  <w:font w:name="宋体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Nimbus Roman No9 L;Times New Roman" w:hAnsi="Nimbus Roman No9 L;Times New Roman" w:eastAsia="Bitstream Vera Sans;Trebuchet MS" w:cs="Nimbus Roman No9 L;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uppressAutoHyphens w:val="false"/>
      <w:spacing w:before="240" w:after="60"/>
      <w:outlineLvl w:val="0"/>
    </w:pPr>
    <w:rPr>
      <w:rFonts w:ascii="Arial" w:hAnsi="Arial" w:eastAsia="宋体" w:cs="Arial"/>
      <w:b/>
      <w:bCs/>
      <w:kern w:val="2"/>
      <w:sz w:val="32"/>
      <w:szCs w:val="32"/>
      <w:lang w:val="en-GB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uppressAutoHyphens w:val="false"/>
      <w:outlineLvl w:val="2"/>
    </w:pPr>
    <w:rPr>
      <w:rFonts w:ascii="Times New Roman" w:hAnsi="Times New Roman" w:eastAsia="宋体" w:cs="Times New Roman"/>
      <w:b/>
      <w:bCs/>
      <w:szCs w:val="24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WWEndnoteReference">
    <w:name w:val="WW-Endnote Reference"/>
    <w:qFormat/>
    <w:rPr>
      <w:vertAlign w:val="superscript"/>
    </w:rPr>
  </w:style>
  <w:style w:type="character" w:styleId="CommentReference">
    <w:name w:val="Comment Reference"/>
    <w:qFormat/>
    <w:rPr>
      <w:sz w:val="18"/>
    </w:rPr>
  </w:style>
  <w:style w:type="character" w:styleId="HeaderChar">
    <w:name w:val="Header Char"/>
    <w:qFormat/>
    <w:rPr>
      <w:rFonts w:ascii="Nimbus Roman No9 L;Times New Roman" w:hAnsi="Nimbus Roman No9 L;Times New Roman" w:eastAsia="Bitstream Vera Sans;Trebuchet MS" w:cs="Nimbus Roman No9 L;Times New Roman"/>
      <w:sz w:val="18"/>
      <w:szCs w:val="18"/>
    </w:rPr>
  </w:style>
  <w:style w:type="character" w:styleId="FooterChar">
    <w:name w:val="Footer Char"/>
    <w:qFormat/>
    <w:rPr>
      <w:rFonts w:ascii="Nimbus Roman No9 L;Times New Roman" w:hAnsi="Nimbus Roman No9 L;Times New Roman" w:eastAsia="Bitstream Vera Sans;Trebuchet MS" w:cs="Nimbus Roman No9 L;Times New Roman"/>
      <w:sz w:val="18"/>
      <w:szCs w:val="18"/>
    </w:rPr>
  </w:style>
  <w:style w:type="character" w:styleId="Heading1Char">
    <w:name w:val="Heading 1 Char"/>
    <w:qFormat/>
    <w:rPr>
      <w:rFonts w:ascii="Arial" w:hAnsi="Arial" w:eastAsia="宋体" w:cs="Arial"/>
      <w:b/>
      <w:bCs/>
      <w:kern w:val="2"/>
      <w:sz w:val="32"/>
      <w:szCs w:val="32"/>
      <w:lang w:val="en-GB"/>
    </w:rPr>
  </w:style>
  <w:style w:type="character" w:styleId="Heading3Char">
    <w:name w:val="Heading 3 Char"/>
    <w:qFormat/>
    <w:rPr>
      <w:rFonts w:eastAsia="宋体"/>
      <w:b/>
      <w:bCs/>
      <w:sz w:val="24"/>
      <w:szCs w:val="24"/>
      <w:lang w:val="en-GB"/>
    </w:rPr>
  </w:style>
  <w:style w:type="character" w:styleId="Full">
    <w:name w:val="ful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tabs>
        <w:tab w:val="clear" w:pos="708"/>
        <w:tab w:val="center" w:pos="4896" w:leader="none"/>
        <w:tab w:val="right" w:pos="9432" w:leader="none"/>
        <w:tab w:val="left" w:pos="9498" w:leader="none"/>
      </w:tabs>
      <w:spacing w:lineRule="auto" w:line="360"/>
      <w:ind w:right="52" w:hanging="0"/>
      <w:jc w:val="center"/>
    </w:pPr>
    <w:rPr>
      <w:b/>
      <w:sz w:val="36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">
    <w:name w:val="Table"/>
    <w:basedOn w:val="Normal"/>
    <w:qFormat/>
    <w:pPr>
      <w:suppressLineNumbers/>
      <w:spacing w:before="120" w:after="120"/>
    </w:pPr>
    <w:rPr>
      <w:i/>
    </w:rPr>
  </w:style>
  <w:style w:type="paragraph" w:styleId="CommentText1">
    <w:name w:val="Comment Text1"/>
    <w:basedOn w:val="Normal"/>
    <w:qFormat/>
    <w:pPr/>
    <w:rPr>
      <w:sz w:val="20"/>
    </w:rPr>
  </w:style>
  <w:style w:type="paragraph" w:styleId="Figure">
    <w:name w:val="Figure"/>
    <w:basedOn w:val="Normal"/>
    <w:qFormat/>
    <w:pPr>
      <w:suppressLineNumbers/>
      <w:spacing w:before="120" w:after="120"/>
    </w:pPr>
    <w:rPr>
      <w:i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CommentText2">
    <w:name w:val="Comment Text2"/>
    <w:basedOn w:val="Normal"/>
    <w:qFormat/>
    <w:pPr/>
    <w:rPr>
      <w:rFonts w:eastAsia="DejaVu LGC Sans;Times New Roman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8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Affilation">
    <w:name w:val="Affilation"/>
    <w:basedOn w:val="Normal"/>
    <w:qFormat/>
    <w:pPr>
      <w:widowControl/>
      <w:suppressAutoHyphens w:val="false"/>
      <w:spacing w:lineRule="exact" w:line="240" w:before="40" w:after="52"/>
    </w:pPr>
    <w:rPr>
      <w:rFonts w:ascii="Helvetica-Light;Times New Roman" w:hAnsi="Helvetica-Light;Times New Roman" w:eastAsia="宋体" w:cs="Helvetica-Light;Times New Roman"/>
      <w:iCs/>
      <w:sz w:val="20"/>
    </w:rPr>
  </w:style>
  <w:style w:type="paragraph" w:styleId="ParaNoInd">
    <w:name w:val="&lt;ParaNoInd&gt;"/>
    <w:basedOn w:val="Normal"/>
    <w:qFormat/>
    <w:pPr>
      <w:widowControl/>
      <w:suppressAutoHyphens w:val="false"/>
      <w:spacing w:lineRule="exact" w:line="200"/>
      <w:jc w:val="both"/>
    </w:pPr>
    <w:rPr>
      <w:rFonts w:ascii="Times New Roman" w:hAnsi="Times New Roman" w:eastAsia="宋体" w:cs="Times New Roman"/>
      <w:sz w:val="16"/>
    </w:rPr>
  </w:style>
  <w:style w:type="paragraph" w:styleId="Tablecaption">
    <w:name w:val="Table caption"/>
    <w:qFormat/>
    <w:pPr>
      <w:widowControl/>
      <w:bidi w:val="0"/>
      <w:spacing w:lineRule="exact" w:line="200" w:before="240" w:after="260"/>
    </w:pPr>
    <w:rPr>
      <w:rFonts w:ascii="Times New Roman" w:hAnsi="Times New Roman" w:eastAsia="宋体" w:cs="Times New Roman"/>
      <w:color w:val="auto"/>
      <w:sz w:val="16"/>
      <w:szCs w:val="20"/>
      <w:lang w:val="en-US" w:bidi="ar-SA" w:eastAsia="zh-CN"/>
    </w:rPr>
  </w:style>
  <w:style w:type="paragraph" w:styleId="TableColumnhead">
    <w:name w:val="Table Column head"/>
    <w:basedOn w:val="Normal"/>
    <w:qFormat/>
    <w:pPr>
      <w:widowControl/>
      <w:suppressAutoHyphens w:val="false"/>
      <w:spacing w:lineRule="exact" w:line="200" w:before="80" w:after="140"/>
      <w:ind w:left="160" w:hanging="160"/>
    </w:pPr>
    <w:rPr>
      <w:rFonts w:ascii="Times New Roman" w:hAnsi="Times New Roman" w:eastAsia="宋体" w:cs="Times New Roman"/>
      <w:sz w:val="16"/>
    </w:rPr>
  </w:style>
  <w:style w:type="paragraph" w:styleId="NormalWeb">
    <w:name w:val="Normal (Web)"/>
    <w:basedOn w:val="Normal"/>
    <w:qFormat/>
    <w:pPr>
      <w:widowControl/>
      <w:suppressAutoHyphens w:val="false"/>
      <w:spacing w:before="280" w:after="280"/>
    </w:pPr>
    <w:rPr>
      <w:rFonts w:ascii="宋体" w:hAnsi="宋体" w:eastAsia="宋体" w:cs="宋体"/>
      <w:szCs w:val="24"/>
      <w:lang w:eastAsia="zh-CN"/>
    </w:rPr>
  </w:style>
  <w:style w:type="paragraph" w:styleId="Tablebodyfirst">
    <w:name w:val="Table body first"/>
    <w:basedOn w:val="Normal"/>
    <w:qFormat/>
    <w:pPr>
      <w:widowControl/>
      <w:suppressAutoHyphens w:val="false"/>
      <w:spacing w:lineRule="exact" w:line="200" w:before="90" w:after="0"/>
      <w:ind w:left="160" w:hanging="160"/>
    </w:pPr>
    <w:rPr>
      <w:rFonts w:ascii="Times New Roman" w:hAnsi="Times New Roman" w:eastAsia="宋体" w:cs="Times New Roman"/>
      <w:sz w:val="16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10:36:00Z</dcterms:created>
  <dc:creator>Angelika </dc:creator>
  <dc:description/>
  <cp:keywords/>
  <dc:language>en-US</dc:language>
  <cp:lastModifiedBy>Jiangning Song</cp:lastModifiedBy>
  <cp:lastPrinted>2012-01-06T10:29:00Z</cp:lastPrinted>
  <dcterms:modified xsi:type="dcterms:W3CDTF">2012-10-05T02:52:00Z</dcterms:modified>
  <cp:revision>246</cp:revision>
  <dc:subject/>
  <dc:title>Co-Evolving Residues in Membrane Prote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